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9138E5" w:rsidRDefault="00654E8F" w:rsidP="0001436A">
      <w:pPr>
        <w:pStyle w:val="SupplementaryMaterial"/>
        <w:rPr>
          <w:b w:val="0"/>
        </w:rPr>
      </w:pPr>
      <w:r w:rsidRPr="009138E5">
        <w:t>Supplementary Material</w:t>
      </w:r>
    </w:p>
    <w:p w14:paraId="4D059444" w14:textId="77777777" w:rsidR="00994A3D" w:rsidRPr="009138E5" w:rsidRDefault="00654E8F" w:rsidP="0001436A">
      <w:pPr>
        <w:pStyle w:val="Heading1"/>
      </w:pPr>
      <w:r w:rsidRPr="009138E5">
        <w:t>Supplementary Figures and Tables</w:t>
      </w:r>
    </w:p>
    <w:p w14:paraId="11E72506" w14:textId="0712D392" w:rsidR="00E23797" w:rsidRPr="009138E5" w:rsidRDefault="00E23797" w:rsidP="00E23797">
      <w:pPr>
        <w:spacing w:before="0" w:after="0" w:line="276" w:lineRule="auto"/>
        <w:rPr>
          <w:rFonts w:cs="Times New Roman"/>
        </w:rPr>
      </w:pPr>
      <w:r w:rsidRPr="009138E5">
        <w:rPr>
          <w:rFonts w:cs="Times New Roman"/>
        </w:rPr>
        <w:t xml:space="preserve">Table S1. Sociodemographic variables of respondents according to perceived alcohol </w:t>
      </w:r>
      <w:r w:rsidR="005044FD" w:rsidRPr="009138E5">
        <w:rPr>
          <w:rFonts w:cs="Times New Roman"/>
        </w:rPr>
        <w:t xml:space="preserve">and cigarette </w:t>
      </w:r>
      <w:r w:rsidRPr="009138E5">
        <w:rPr>
          <w:rFonts w:cs="Times New Roman"/>
        </w:rPr>
        <w:t>consumption changes</w:t>
      </w:r>
      <w:r w:rsidR="008208D5" w:rsidRPr="009138E5">
        <w:rPr>
          <w:rFonts w:cs="Times New Roman"/>
        </w:rPr>
        <w:t xml:space="preserve"> during the pandemic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41"/>
        <w:gridCol w:w="737"/>
        <w:gridCol w:w="881"/>
        <w:gridCol w:w="881"/>
        <w:gridCol w:w="1010"/>
        <w:gridCol w:w="586"/>
        <w:gridCol w:w="584"/>
        <w:gridCol w:w="816"/>
        <w:gridCol w:w="881"/>
        <w:gridCol w:w="913"/>
        <w:gridCol w:w="698"/>
      </w:tblGrid>
      <w:tr w:rsidR="002B4794" w:rsidRPr="009138E5" w14:paraId="390CD17F" w14:textId="77777777" w:rsidTr="00112B12">
        <w:trPr>
          <w:trHeight w:val="20"/>
        </w:trPr>
        <w:tc>
          <w:tcPr>
            <w:tcW w:w="144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1440CD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  <w:t>Variables</w:t>
            </w:r>
          </w:p>
        </w:tc>
        <w:tc>
          <w:tcPr>
            <w:tcW w:w="73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06B2FD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  <w:t>Total (N)</w:t>
            </w:r>
          </w:p>
        </w:tc>
        <w:tc>
          <w:tcPr>
            <w:tcW w:w="277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0D8ECB" w14:textId="564F7C8E" w:rsidR="002B4794" w:rsidRPr="009138E5" w:rsidRDefault="00CD5FA6" w:rsidP="002B47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  <w:t xml:space="preserve">Perceived </w:t>
            </w:r>
            <w:r w:rsidR="002B4794" w:rsidRPr="009138E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  <w:t>Alcohol Consumption Change</w:t>
            </w:r>
          </w:p>
        </w:tc>
        <w:tc>
          <w:tcPr>
            <w:tcW w:w="58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2BD763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  <w:t>χ2</w:t>
            </w:r>
          </w:p>
        </w:tc>
        <w:tc>
          <w:tcPr>
            <w:tcW w:w="58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F2E268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  <w:t>Total (N)</w:t>
            </w:r>
          </w:p>
        </w:tc>
        <w:tc>
          <w:tcPr>
            <w:tcW w:w="26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E489C5" w14:textId="4A23B124" w:rsidR="002B4794" w:rsidRPr="009138E5" w:rsidRDefault="00CD5FA6" w:rsidP="002B47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  <w:t xml:space="preserve">Perceived </w:t>
            </w:r>
            <w:r w:rsidR="002B4794" w:rsidRPr="009138E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  <w:t>Cigarette Consumption Change</w:t>
            </w:r>
          </w:p>
        </w:tc>
        <w:tc>
          <w:tcPr>
            <w:tcW w:w="69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862A2C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  <w:t>χ2</w:t>
            </w:r>
          </w:p>
        </w:tc>
      </w:tr>
      <w:tr w:rsidR="002B4794" w:rsidRPr="009138E5" w14:paraId="79FB5C7A" w14:textId="77777777" w:rsidTr="00112B12">
        <w:trPr>
          <w:trHeight w:val="20"/>
        </w:trPr>
        <w:tc>
          <w:tcPr>
            <w:tcW w:w="144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CDC41D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</w:pPr>
          </w:p>
        </w:tc>
        <w:tc>
          <w:tcPr>
            <w:tcW w:w="73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E9513E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DEA705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  <w:t>No Changes (N= 194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BA2915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  <w:t>Reduced (N= 130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C6E24B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  <w:t>Increased (N= 112)</w:t>
            </w:r>
          </w:p>
        </w:tc>
        <w:tc>
          <w:tcPr>
            <w:tcW w:w="58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E44505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</w:pPr>
          </w:p>
        </w:tc>
        <w:tc>
          <w:tcPr>
            <w:tcW w:w="58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388843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D05C10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  <w:t>No Changes (N= 443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68B6F8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  <w:t>Reduced (N= 301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4003D1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  <w:t>Increased (N= 187)</w:t>
            </w:r>
          </w:p>
        </w:tc>
        <w:tc>
          <w:tcPr>
            <w:tcW w:w="69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DF137D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</w:pPr>
          </w:p>
        </w:tc>
      </w:tr>
      <w:tr w:rsidR="002B4794" w:rsidRPr="009138E5" w14:paraId="2389929F" w14:textId="77777777" w:rsidTr="00112B12">
        <w:trPr>
          <w:trHeight w:val="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7ABC2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  <w:t>Age</w:t>
            </w:r>
          </w:p>
        </w:tc>
        <w:tc>
          <w:tcPr>
            <w:tcW w:w="798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F9A3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</w:pPr>
          </w:p>
        </w:tc>
      </w:tr>
      <w:tr w:rsidR="002B4794" w:rsidRPr="009138E5" w14:paraId="5EBEB743" w14:textId="77777777" w:rsidTr="00112B12">
        <w:trPr>
          <w:trHeight w:val="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A9E46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≤ 40 years ol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CC54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4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97BF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84 (45.2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3D13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26 (31.0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CEB4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97 (23.8%)</w:t>
            </w:r>
          </w:p>
        </w:tc>
        <w:tc>
          <w:tcPr>
            <w:tcW w:w="5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B034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1.57**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86213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8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7307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382 (47.3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C49D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266 (33.0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7242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59 (19.7%)</w:t>
            </w:r>
          </w:p>
        </w:tc>
        <w:tc>
          <w:tcPr>
            <w:tcW w:w="6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22CB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.27</w:t>
            </w:r>
          </w:p>
        </w:tc>
      </w:tr>
      <w:tr w:rsidR="002B4794" w:rsidRPr="009138E5" w14:paraId="542954B2" w14:textId="77777777" w:rsidTr="00112B12">
        <w:trPr>
          <w:trHeight w:val="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9665F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&gt; 40 years ol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2CF8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2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F37F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0 (34.5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1AF7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4 (13.8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48AE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5 (51.7%)</w:t>
            </w:r>
          </w:p>
        </w:tc>
        <w:tc>
          <w:tcPr>
            <w:tcW w:w="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BF19B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0C290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06DF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61 (49.2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7CD0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35 (28.2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35AB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28 (22.6%)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1AF91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</w:p>
        </w:tc>
      </w:tr>
      <w:tr w:rsidR="002B4794" w:rsidRPr="009138E5" w14:paraId="04F3DF3B" w14:textId="77777777" w:rsidTr="00112B12">
        <w:trPr>
          <w:trHeight w:val="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316CA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  <w:t>Sex</w:t>
            </w:r>
          </w:p>
        </w:tc>
        <w:tc>
          <w:tcPr>
            <w:tcW w:w="798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3354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</w:pPr>
          </w:p>
        </w:tc>
      </w:tr>
      <w:tr w:rsidR="002B4794" w:rsidRPr="009138E5" w14:paraId="6823B629" w14:textId="77777777" w:rsidTr="00112B12">
        <w:trPr>
          <w:trHeight w:val="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79960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Mal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C187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26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44717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11 (42.2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7F854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81 (30.8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E601E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71 (27.0%)</w:t>
            </w:r>
          </w:p>
        </w:tc>
        <w:tc>
          <w:tcPr>
            <w:tcW w:w="5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A422D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.4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9AC09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8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9C07E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421 (48.4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A78D7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286 (32.9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AAC7F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63 (18.7%)</w:t>
            </w:r>
          </w:p>
        </w:tc>
        <w:tc>
          <w:tcPr>
            <w:tcW w:w="6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83631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5.08***</w:t>
            </w:r>
          </w:p>
        </w:tc>
      </w:tr>
      <w:tr w:rsidR="002B4794" w:rsidRPr="009138E5" w14:paraId="11FB54BA" w14:textId="77777777" w:rsidTr="00112B12">
        <w:trPr>
          <w:trHeight w:val="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04439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Femal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05D1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9E4DD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83 (48.0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DC621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49 (28.3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6C3A5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41 (23.7%)</w:t>
            </w:r>
          </w:p>
        </w:tc>
        <w:tc>
          <w:tcPr>
            <w:tcW w:w="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C5AC0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22801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5874D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22 (36.1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4861D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5 (24.6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9EB05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24 (39.3%)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9C22E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</w:p>
        </w:tc>
      </w:tr>
      <w:tr w:rsidR="002B4794" w:rsidRPr="009138E5" w14:paraId="04904AAC" w14:textId="77777777" w:rsidTr="00112B12">
        <w:trPr>
          <w:trHeight w:val="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E1A44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  <w:t>Education</w:t>
            </w:r>
          </w:p>
        </w:tc>
        <w:tc>
          <w:tcPr>
            <w:tcW w:w="798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9378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</w:pPr>
          </w:p>
        </w:tc>
      </w:tr>
      <w:tr w:rsidR="002B4794" w:rsidRPr="009138E5" w14:paraId="1DE1F496" w14:textId="77777777" w:rsidTr="00112B12">
        <w:trPr>
          <w:trHeight w:val="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D676D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Up to Senior High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8A42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6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5A84C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28 (44.4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6266D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23 (36.5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D2AFF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2 (19.0%)</w:t>
            </w:r>
          </w:p>
        </w:tc>
        <w:tc>
          <w:tcPr>
            <w:tcW w:w="5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734CF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4.8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19735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2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29F74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14 (50.0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7C25D4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77 (33.8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421D6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37 (16.2%)</w:t>
            </w:r>
          </w:p>
        </w:tc>
        <w:tc>
          <w:tcPr>
            <w:tcW w:w="6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F732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8.79</w:t>
            </w:r>
          </w:p>
        </w:tc>
      </w:tr>
      <w:tr w:rsidR="002B4794" w:rsidRPr="009138E5" w14:paraId="7A41040E" w14:textId="77777777" w:rsidTr="00112B12">
        <w:trPr>
          <w:trHeight w:val="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0D38C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Diplom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460E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3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C304D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1 (32.4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5B532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3 (38.2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53B12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0 (29.4%)</w:t>
            </w:r>
          </w:p>
        </w:tc>
        <w:tc>
          <w:tcPr>
            <w:tcW w:w="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80C50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D2CB0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80453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56 (58.3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ABA52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23 (24.0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AC848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7 (17.7%)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272F5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</w:p>
        </w:tc>
      </w:tr>
      <w:tr w:rsidR="002B4794" w:rsidRPr="009138E5" w14:paraId="65185288" w14:textId="77777777" w:rsidTr="00112B12">
        <w:trPr>
          <w:trHeight w:val="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59263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University Graduate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98D6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33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D1E69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55 (45.7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485B9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94 (27.7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AF367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90 (26.5%)</w:t>
            </w:r>
          </w:p>
        </w:tc>
        <w:tc>
          <w:tcPr>
            <w:tcW w:w="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8B786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541F5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6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02946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273 (45.0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C3108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201 (33.1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1C823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33 (21.9%)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7C472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</w:p>
        </w:tc>
      </w:tr>
      <w:tr w:rsidR="002B4794" w:rsidRPr="009138E5" w14:paraId="436A37BF" w14:textId="77777777" w:rsidTr="00112B12">
        <w:trPr>
          <w:trHeight w:val="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314D4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  <w:t>Occupation</w:t>
            </w:r>
          </w:p>
        </w:tc>
        <w:tc>
          <w:tcPr>
            <w:tcW w:w="798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F8A8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</w:pPr>
          </w:p>
        </w:tc>
      </w:tr>
      <w:tr w:rsidR="002B4794" w:rsidRPr="009138E5" w14:paraId="2296FBA6" w14:textId="77777777" w:rsidTr="00112B12">
        <w:trPr>
          <w:trHeight w:val="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977BF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Student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C0AB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2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31146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4 (50.0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A8A44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1 (39.3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771265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3 (10.7%)</w:t>
            </w:r>
          </w:p>
        </w:tc>
        <w:tc>
          <w:tcPr>
            <w:tcW w:w="5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96F4D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22.25**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FC92C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55B8D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7 (41.1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5FD66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8 (47.1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70F57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2 (11.8%)</w:t>
            </w:r>
          </w:p>
        </w:tc>
        <w:tc>
          <w:tcPr>
            <w:tcW w:w="6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45BEA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8.07*</w:t>
            </w:r>
          </w:p>
        </w:tc>
      </w:tr>
      <w:tr w:rsidR="002B4794" w:rsidRPr="009138E5" w14:paraId="68B5995D" w14:textId="77777777" w:rsidTr="00112B12">
        <w:trPr>
          <w:trHeight w:val="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0C867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Professional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DAA0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6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429B4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43 (64.2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0C8B7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5 (22.4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0E4A7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9 (13.4%)</w:t>
            </w:r>
          </w:p>
        </w:tc>
        <w:tc>
          <w:tcPr>
            <w:tcW w:w="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0C224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4D96F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668FD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0 (41.7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6A0E0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6 (25.0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6B206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8 (33.3%)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88BBD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</w:p>
        </w:tc>
      </w:tr>
      <w:tr w:rsidR="002B4794" w:rsidRPr="009138E5" w14:paraId="4CC7A050" w14:textId="77777777" w:rsidTr="00112B12">
        <w:trPr>
          <w:trHeight w:val="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97E79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Office Workers/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9AD5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3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1C409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23 (39.2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A3AE7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98 (31.2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27B25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93 (29.6%)</w:t>
            </w:r>
          </w:p>
        </w:tc>
        <w:tc>
          <w:tcPr>
            <w:tcW w:w="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B225E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24784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8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E64DA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414 (48.1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FC720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280 (32.6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6FEDB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65 (19.3%)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BBE13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</w:p>
        </w:tc>
      </w:tr>
      <w:tr w:rsidR="002B4794" w:rsidRPr="009138E5" w14:paraId="262690D5" w14:textId="77777777" w:rsidTr="00112B12">
        <w:trPr>
          <w:trHeight w:val="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E0CDC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Civil Servant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07B3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42535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1 (61.1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45187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4 (22.2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85167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3 (16.7%)</w:t>
            </w:r>
          </w:p>
        </w:tc>
        <w:tc>
          <w:tcPr>
            <w:tcW w:w="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7C074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ECD85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F6E09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2 (54.5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D3FE3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4 (18.2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8C19A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6 (27.3%)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81E7E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</w:p>
        </w:tc>
      </w:tr>
      <w:tr w:rsidR="002B4794" w:rsidRPr="009138E5" w14:paraId="5269A11C" w14:textId="77777777" w:rsidTr="00112B12">
        <w:trPr>
          <w:trHeight w:val="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EF2AD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Currently Unemploye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B2A2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1DE3F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3 (33.3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7F838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2 (22.2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A5462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4 (44.4%)</w:t>
            </w:r>
          </w:p>
        </w:tc>
        <w:tc>
          <w:tcPr>
            <w:tcW w:w="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41DDA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9FD67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B1DA6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D6338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3 (37.5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3FCC3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5 (62.5%)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49F22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</w:p>
        </w:tc>
      </w:tr>
      <w:tr w:rsidR="002B4794" w:rsidRPr="009138E5" w14:paraId="374B1737" w14:textId="77777777" w:rsidTr="00112B12">
        <w:trPr>
          <w:trHeight w:val="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68D22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  <w:t>Marital Status</w:t>
            </w:r>
          </w:p>
        </w:tc>
        <w:tc>
          <w:tcPr>
            <w:tcW w:w="798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22A6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</w:pPr>
          </w:p>
        </w:tc>
      </w:tr>
      <w:tr w:rsidR="002B4794" w:rsidRPr="009138E5" w14:paraId="55A869D0" w14:textId="77777777" w:rsidTr="00112B12">
        <w:trPr>
          <w:trHeight w:val="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67BCF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Singl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A472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8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960A2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67 (35.4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D2209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46 (24.3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F7E6C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76 (40.2%)</w:t>
            </w:r>
          </w:p>
        </w:tc>
        <w:tc>
          <w:tcPr>
            <w:tcW w:w="5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1D631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36.89***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2F14B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68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FF7567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340 (49.4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7E23C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224 (32.6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EEE56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24 (18.0%)</w:t>
            </w:r>
          </w:p>
        </w:tc>
        <w:tc>
          <w:tcPr>
            <w:tcW w:w="6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A5193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7.49*</w:t>
            </w:r>
          </w:p>
        </w:tc>
      </w:tr>
      <w:tr w:rsidR="002B4794" w:rsidRPr="009138E5" w14:paraId="3E58A892" w14:textId="77777777" w:rsidTr="00112B12">
        <w:trPr>
          <w:trHeight w:val="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042AE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Marrie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D92F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24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AE753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27 (51.4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90963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84 (34.0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9D136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36 (14.6%)</w:t>
            </w:r>
          </w:p>
        </w:tc>
        <w:tc>
          <w:tcPr>
            <w:tcW w:w="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BF1EF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D5E8D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2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12375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03 (42.4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A3059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77 (31.7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D8EF0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63 (25.9%)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16766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</w:p>
        </w:tc>
      </w:tr>
      <w:tr w:rsidR="002B4794" w:rsidRPr="009138E5" w14:paraId="70E7DB25" w14:textId="77777777" w:rsidTr="00112B12">
        <w:trPr>
          <w:trHeight w:val="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7ADE5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  <w:t>Monthly Income</w:t>
            </w:r>
          </w:p>
        </w:tc>
        <w:tc>
          <w:tcPr>
            <w:tcW w:w="798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279F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</w:pPr>
          </w:p>
        </w:tc>
      </w:tr>
      <w:tr w:rsidR="002B4794" w:rsidRPr="009138E5" w14:paraId="3801D32C" w14:textId="77777777" w:rsidTr="00112B12">
        <w:trPr>
          <w:trHeight w:val="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F1939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&lt; Rp 1,300,000 (Low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6011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D6D80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2 (54.5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5EB4F8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5 (22.7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17666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5 (22.7%)</w:t>
            </w:r>
          </w:p>
        </w:tc>
        <w:tc>
          <w:tcPr>
            <w:tcW w:w="5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7D48A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5.5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16F6D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4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C7267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4 (31.8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DB009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22 (50.0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972236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8 (18.2%)</w:t>
            </w:r>
          </w:p>
        </w:tc>
        <w:tc>
          <w:tcPr>
            <w:tcW w:w="6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3C65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0.6</w:t>
            </w:r>
          </w:p>
        </w:tc>
      </w:tr>
      <w:tr w:rsidR="002B4794" w:rsidRPr="009138E5" w14:paraId="4FD6865F" w14:textId="77777777" w:rsidTr="00112B12">
        <w:trPr>
          <w:trHeight w:val="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F08B7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Rp 1,301,000 – 5,000,000 (Lower-Middle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2422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CE30C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56 (45.9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F3420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29 (23.8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F97A1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37 (30.3%)</w:t>
            </w:r>
          </w:p>
        </w:tc>
        <w:tc>
          <w:tcPr>
            <w:tcW w:w="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8B375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983A5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3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C1965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82 (51.3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72A55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03 (29.0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FD545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70 (19.7%)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5A277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</w:p>
        </w:tc>
      </w:tr>
      <w:tr w:rsidR="002B4794" w:rsidRPr="009138E5" w14:paraId="22802621" w14:textId="77777777" w:rsidTr="00112B12">
        <w:trPr>
          <w:trHeight w:val="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DCDDD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Rp 5,001,000 – 15,000,000 (Upper-Middle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91F2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2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EB1BA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90 (42.1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50AFC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73 (34.1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313ED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51 (23.8%)</w:t>
            </w:r>
          </w:p>
        </w:tc>
        <w:tc>
          <w:tcPr>
            <w:tcW w:w="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055A6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28004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4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1AEE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207 (46.4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F182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44 (32.3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C1EC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95 (21.3%)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04F55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</w:p>
        </w:tc>
      </w:tr>
      <w:tr w:rsidR="002B4794" w:rsidRPr="009138E5" w14:paraId="0520144F" w14:textId="77777777" w:rsidTr="00112B12">
        <w:trPr>
          <w:trHeight w:val="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386F2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&gt; Rp 15,000,000 (High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CC48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7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59BE2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36 (46.2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9E9A4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23 (29.5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52FCB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9 (24.4%)</w:t>
            </w:r>
          </w:p>
        </w:tc>
        <w:tc>
          <w:tcPr>
            <w:tcW w:w="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7404F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AEE11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8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DF8A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40 (46.5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710D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32 (37.2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B0E0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4 (16.3%)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A6135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</w:p>
        </w:tc>
      </w:tr>
      <w:tr w:rsidR="002B4794" w:rsidRPr="009138E5" w14:paraId="3394D0F2" w14:textId="77777777" w:rsidTr="00112B12">
        <w:trPr>
          <w:trHeight w:val="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DD50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</w:pPr>
            <w:proofErr w:type="spellStart"/>
            <w:r w:rsidRPr="009138E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  <w:t>PSBB</w:t>
            </w:r>
            <w:r w:rsidRPr="009138E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ID" w:eastAsia="en-ID"/>
              </w:rPr>
              <w:t>a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0BE5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F351E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5B370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61ACF9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5ABC4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B59D7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6C90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B9E3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D" w:eastAsia="en-ID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10AE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D" w:eastAsia="en-ID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CD88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D" w:eastAsia="en-ID"/>
              </w:rPr>
            </w:pPr>
          </w:p>
        </w:tc>
      </w:tr>
      <w:tr w:rsidR="002B4794" w:rsidRPr="009138E5" w14:paraId="79DD3C89" w14:textId="77777777" w:rsidTr="00112B12">
        <w:trPr>
          <w:trHeight w:val="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0952D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Ye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C134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9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BCA6C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81 (42.4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1659B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68 (35.6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3B305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42 (22.0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773C7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5.96*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14C2A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28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3F446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41 (49.0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6EF592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81 (28.1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CFE191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66 (22.9%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575B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4.11</w:t>
            </w:r>
          </w:p>
        </w:tc>
      </w:tr>
      <w:tr w:rsidR="002B4794" w:rsidRPr="009138E5" w14:paraId="362CF5CC" w14:textId="77777777" w:rsidTr="00112B12">
        <w:trPr>
          <w:trHeight w:val="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844FD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N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6312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24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4761E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13 (46.1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428CD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62 (25.3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E1A62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70 (28.6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7209C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AAFA8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6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16F3C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302 (47.0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53B45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220 (34.2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FA42D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21 (18.8%)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3196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</w:p>
        </w:tc>
      </w:tr>
      <w:tr w:rsidR="002B4794" w:rsidRPr="009138E5" w14:paraId="1FF64475" w14:textId="77777777" w:rsidTr="00112B12">
        <w:trPr>
          <w:trHeight w:val="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E76B0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  <w:t>Physical distancing</w:t>
            </w:r>
          </w:p>
        </w:tc>
        <w:tc>
          <w:tcPr>
            <w:tcW w:w="798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2722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</w:pPr>
          </w:p>
        </w:tc>
      </w:tr>
      <w:tr w:rsidR="002B4794" w:rsidRPr="009138E5" w14:paraId="173FA851" w14:textId="77777777" w:rsidTr="00112B12">
        <w:trPr>
          <w:trHeight w:val="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CEEC8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Ye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43ED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3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7A9B3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43 (44.4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60043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99 (30.7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4C1B7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80 (24.8%)</w:t>
            </w:r>
          </w:p>
        </w:tc>
        <w:tc>
          <w:tcPr>
            <w:tcW w:w="5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845E0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4.5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D6548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6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38339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315 (37.9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E1C83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214 (32.5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8C2B4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29 (19.6%)</w:t>
            </w:r>
          </w:p>
        </w:tc>
        <w:tc>
          <w:tcPr>
            <w:tcW w:w="6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49A3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0.32</w:t>
            </w:r>
          </w:p>
        </w:tc>
      </w:tr>
      <w:tr w:rsidR="002B4794" w:rsidRPr="009138E5" w14:paraId="24561A66" w14:textId="77777777" w:rsidTr="00112B12">
        <w:trPr>
          <w:trHeight w:val="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8E473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lastRenderedPageBreak/>
              <w:t>N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CC05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FB728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51 (44.7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24B81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31 (27.2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762C4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32 (28.1%)</w:t>
            </w:r>
          </w:p>
        </w:tc>
        <w:tc>
          <w:tcPr>
            <w:tcW w:w="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4B6F1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B2F2A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27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D4284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28 (46.9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D76C7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87 (31.9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28C4E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58 (21.2%)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D6846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</w:p>
        </w:tc>
      </w:tr>
      <w:tr w:rsidR="002B4794" w:rsidRPr="009138E5" w14:paraId="7FC862C4" w14:textId="77777777" w:rsidTr="00112B12">
        <w:trPr>
          <w:trHeight w:val="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F9426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  <w:t>Suspected/Confirmed COVID-19 Cases within Household</w:t>
            </w:r>
          </w:p>
        </w:tc>
        <w:tc>
          <w:tcPr>
            <w:tcW w:w="798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2829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ID" w:eastAsia="en-ID"/>
              </w:rPr>
            </w:pPr>
          </w:p>
        </w:tc>
      </w:tr>
      <w:tr w:rsidR="002B4794" w:rsidRPr="009138E5" w14:paraId="5C796B5A" w14:textId="77777777" w:rsidTr="00112B12">
        <w:trPr>
          <w:trHeight w:val="2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1EA0C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Ye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971E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2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1BB0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8 (34.8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F4D8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8 (34.8%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EE5F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7 (30.4%)</w:t>
            </w:r>
          </w:p>
        </w:tc>
        <w:tc>
          <w:tcPr>
            <w:tcW w:w="58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E65535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0.9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898E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CC202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5 (31.7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B420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0 (34.5%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EA98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4 (13.8%)</w:t>
            </w:r>
          </w:p>
        </w:tc>
        <w:tc>
          <w:tcPr>
            <w:tcW w:w="6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09A130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0.74</w:t>
            </w:r>
          </w:p>
        </w:tc>
      </w:tr>
      <w:tr w:rsidR="002B4794" w:rsidRPr="009138E5" w14:paraId="0BBCA0FD" w14:textId="77777777" w:rsidTr="00112B12">
        <w:trPr>
          <w:trHeight w:val="20"/>
        </w:trPr>
        <w:tc>
          <w:tcPr>
            <w:tcW w:w="1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184F63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No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A4DD2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41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86EB8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86 (45.0%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C6561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22 (29.5%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A2097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05 (25.5%)</w:t>
            </w:r>
          </w:p>
        </w:tc>
        <w:tc>
          <w:tcPr>
            <w:tcW w:w="58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911F58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C2851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90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5391DA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428 (47.5%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F3DA6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291 (32.3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CE10C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  <w:t>183 (20.3%)</w:t>
            </w:r>
          </w:p>
        </w:tc>
        <w:tc>
          <w:tcPr>
            <w:tcW w:w="6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1257BC" w14:textId="77777777" w:rsidR="002B4794" w:rsidRPr="009138E5" w:rsidRDefault="002B4794" w:rsidP="002B4794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ID" w:eastAsia="en-ID"/>
              </w:rPr>
            </w:pPr>
          </w:p>
        </w:tc>
      </w:tr>
    </w:tbl>
    <w:p w14:paraId="771ED884" w14:textId="4B99717E" w:rsidR="00E23797" w:rsidRPr="009138E5" w:rsidRDefault="00E23797" w:rsidP="00E23797">
      <w:pPr>
        <w:spacing w:before="0" w:after="0" w:line="276" w:lineRule="auto"/>
        <w:rPr>
          <w:rFonts w:cs="Times New Roman"/>
          <w:sz w:val="20"/>
          <w:szCs w:val="20"/>
        </w:rPr>
      </w:pPr>
      <w:r w:rsidRPr="009138E5">
        <w:rPr>
          <w:rFonts w:cs="Times New Roman"/>
          <w:sz w:val="20"/>
          <w:szCs w:val="20"/>
        </w:rPr>
        <w:t xml:space="preserve">Notes: </w:t>
      </w:r>
      <w:proofErr w:type="gramStart"/>
      <w:r w:rsidRPr="009138E5">
        <w:rPr>
          <w:rFonts w:cs="Times New Roman"/>
          <w:sz w:val="20"/>
          <w:szCs w:val="20"/>
          <w:vertAlign w:val="superscript"/>
        </w:rPr>
        <w:t>a</w:t>
      </w:r>
      <w:proofErr w:type="gramEnd"/>
      <w:r w:rsidRPr="009138E5">
        <w:rPr>
          <w:rFonts w:cs="Times New Roman"/>
          <w:sz w:val="20"/>
          <w:szCs w:val="20"/>
        </w:rPr>
        <w:t xml:space="preserve"> Large-scale social restrictions; * p&lt;0.05; ** p≤ 0.01; ***p≤ 0.001</w:t>
      </w:r>
    </w:p>
    <w:p w14:paraId="75652939" w14:textId="61CB7F17" w:rsidR="00E23797" w:rsidRPr="009138E5" w:rsidRDefault="00E23797" w:rsidP="00E23797">
      <w:pPr>
        <w:spacing w:before="0" w:after="0" w:line="276" w:lineRule="auto"/>
        <w:rPr>
          <w:rFonts w:cs="Times New Roman"/>
        </w:rPr>
      </w:pPr>
    </w:p>
    <w:p w14:paraId="56D780E0" w14:textId="24780451" w:rsidR="002B4794" w:rsidRPr="009138E5" w:rsidRDefault="002B4794" w:rsidP="00E23797">
      <w:pPr>
        <w:spacing w:before="0" w:after="0" w:line="276" w:lineRule="auto"/>
        <w:rPr>
          <w:rFonts w:cs="Times New Roman"/>
        </w:rPr>
      </w:pPr>
    </w:p>
    <w:p w14:paraId="2B4A6354" w14:textId="5FD1676E" w:rsidR="002B4794" w:rsidRPr="009138E5" w:rsidRDefault="002B4794" w:rsidP="00E23797">
      <w:pPr>
        <w:spacing w:before="0" w:after="0" w:line="276" w:lineRule="auto"/>
        <w:rPr>
          <w:rFonts w:cs="Times New Roman"/>
        </w:rPr>
      </w:pPr>
    </w:p>
    <w:p w14:paraId="7F79BF99" w14:textId="7CB84C36" w:rsidR="002B4794" w:rsidRPr="009138E5" w:rsidRDefault="002B4794" w:rsidP="00E23797">
      <w:pPr>
        <w:spacing w:before="0" w:after="0" w:line="276" w:lineRule="auto"/>
        <w:rPr>
          <w:rFonts w:cs="Times New Roman"/>
        </w:rPr>
      </w:pPr>
    </w:p>
    <w:p w14:paraId="4550A8BB" w14:textId="4265E42D" w:rsidR="002B4794" w:rsidRPr="009138E5" w:rsidRDefault="002B4794" w:rsidP="00E23797">
      <w:pPr>
        <w:spacing w:before="0" w:after="0" w:line="276" w:lineRule="auto"/>
        <w:rPr>
          <w:rFonts w:cs="Times New Roman"/>
        </w:rPr>
      </w:pPr>
    </w:p>
    <w:p w14:paraId="59EF6ECF" w14:textId="517ADA95" w:rsidR="002B4794" w:rsidRPr="009138E5" w:rsidRDefault="002B4794" w:rsidP="00E23797">
      <w:pPr>
        <w:spacing w:before="0" w:after="0" w:line="276" w:lineRule="auto"/>
        <w:rPr>
          <w:rFonts w:cs="Times New Roman"/>
        </w:rPr>
      </w:pPr>
    </w:p>
    <w:p w14:paraId="712068BB" w14:textId="035ECFA3" w:rsidR="002B4794" w:rsidRPr="009138E5" w:rsidRDefault="002B4794" w:rsidP="00E23797">
      <w:pPr>
        <w:spacing w:before="0" w:after="0" w:line="276" w:lineRule="auto"/>
        <w:rPr>
          <w:rFonts w:cs="Times New Roman"/>
        </w:rPr>
      </w:pPr>
    </w:p>
    <w:p w14:paraId="675063DF" w14:textId="1214630B" w:rsidR="002B4794" w:rsidRPr="009138E5" w:rsidRDefault="002B4794" w:rsidP="00E23797">
      <w:pPr>
        <w:spacing w:before="0" w:after="0" w:line="276" w:lineRule="auto"/>
        <w:rPr>
          <w:rFonts w:cs="Times New Roman"/>
        </w:rPr>
      </w:pPr>
    </w:p>
    <w:p w14:paraId="3328483B" w14:textId="2B67D1DB" w:rsidR="002B4794" w:rsidRPr="009138E5" w:rsidRDefault="002B4794" w:rsidP="00E23797">
      <w:pPr>
        <w:spacing w:before="0" w:after="0" w:line="276" w:lineRule="auto"/>
        <w:rPr>
          <w:rFonts w:cs="Times New Roman"/>
        </w:rPr>
      </w:pPr>
    </w:p>
    <w:p w14:paraId="48EA90E8" w14:textId="69C5DFA8" w:rsidR="002B4794" w:rsidRPr="009138E5" w:rsidRDefault="002B4794" w:rsidP="00E23797">
      <w:pPr>
        <w:spacing w:before="0" w:after="0" w:line="276" w:lineRule="auto"/>
        <w:rPr>
          <w:rFonts w:cs="Times New Roman"/>
        </w:rPr>
      </w:pPr>
    </w:p>
    <w:p w14:paraId="672225E4" w14:textId="24149151" w:rsidR="002B4794" w:rsidRPr="009138E5" w:rsidRDefault="002B4794" w:rsidP="00E23797">
      <w:pPr>
        <w:spacing w:before="0" w:after="0" w:line="276" w:lineRule="auto"/>
        <w:rPr>
          <w:rFonts w:cs="Times New Roman"/>
        </w:rPr>
      </w:pPr>
    </w:p>
    <w:p w14:paraId="4417A312" w14:textId="59D7D0CA" w:rsidR="002B4794" w:rsidRPr="009138E5" w:rsidRDefault="002B4794" w:rsidP="00E23797">
      <w:pPr>
        <w:spacing w:before="0" w:after="0" w:line="276" w:lineRule="auto"/>
        <w:rPr>
          <w:rFonts w:cs="Times New Roman"/>
        </w:rPr>
      </w:pPr>
    </w:p>
    <w:p w14:paraId="4771BAC3" w14:textId="71169B76" w:rsidR="002B4794" w:rsidRPr="009138E5" w:rsidRDefault="002B4794" w:rsidP="00E23797">
      <w:pPr>
        <w:spacing w:before="0" w:after="0" w:line="276" w:lineRule="auto"/>
        <w:rPr>
          <w:rFonts w:cs="Times New Roman"/>
        </w:rPr>
      </w:pPr>
    </w:p>
    <w:p w14:paraId="0B56E8CB" w14:textId="202D6F04" w:rsidR="002B4794" w:rsidRPr="009138E5" w:rsidRDefault="002B4794" w:rsidP="00E23797">
      <w:pPr>
        <w:spacing w:before="0" w:after="0" w:line="276" w:lineRule="auto"/>
        <w:rPr>
          <w:rFonts w:cs="Times New Roman"/>
        </w:rPr>
      </w:pPr>
    </w:p>
    <w:p w14:paraId="0A08B9EF" w14:textId="0BD1B243" w:rsidR="002B4794" w:rsidRPr="009138E5" w:rsidRDefault="002B4794" w:rsidP="00E23797">
      <w:pPr>
        <w:spacing w:before="0" w:after="0" w:line="276" w:lineRule="auto"/>
        <w:rPr>
          <w:rFonts w:cs="Times New Roman"/>
        </w:rPr>
      </w:pPr>
    </w:p>
    <w:p w14:paraId="06B05CCE" w14:textId="36E5019C" w:rsidR="002B4794" w:rsidRPr="009138E5" w:rsidRDefault="002B4794" w:rsidP="00E23797">
      <w:pPr>
        <w:spacing w:before="0" w:after="0" w:line="276" w:lineRule="auto"/>
        <w:rPr>
          <w:rFonts w:cs="Times New Roman"/>
        </w:rPr>
      </w:pPr>
    </w:p>
    <w:p w14:paraId="0A7B8F0C" w14:textId="412B7CE0" w:rsidR="002B4794" w:rsidRPr="009138E5" w:rsidRDefault="002B4794" w:rsidP="00E23797">
      <w:pPr>
        <w:spacing w:before="0" w:after="0" w:line="276" w:lineRule="auto"/>
        <w:rPr>
          <w:rFonts w:cs="Times New Roman"/>
        </w:rPr>
      </w:pPr>
    </w:p>
    <w:p w14:paraId="3C627C16" w14:textId="293F223F" w:rsidR="002B4794" w:rsidRPr="009138E5" w:rsidRDefault="002B4794" w:rsidP="00E23797">
      <w:pPr>
        <w:spacing w:before="0" w:after="0" w:line="276" w:lineRule="auto"/>
        <w:rPr>
          <w:rFonts w:cs="Times New Roman"/>
        </w:rPr>
      </w:pPr>
    </w:p>
    <w:p w14:paraId="7611A4F3" w14:textId="1DF1E4DB" w:rsidR="002B4794" w:rsidRPr="009138E5" w:rsidRDefault="002B4794" w:rsidP="00E23797">
      <w:pPr>
        <w:spacing w:before="0" w:after="0" w:line="276" w:lineRule="auto"/>
        <w:rPr>
          <w:rFonts w:cs="Times New Roman"/>
        </w:rPr>
      </w:pPr>
    </w:p>
    <w:p w14:paraId="63E572A8" w14:textId="14644C65" w:rsidR="002B4794" w:rsidRPr="009138E5" w:rsidRDefault="002B4794" w:rsidP="00E23797">
      <w:pPr>
        <w:spacing w:before="0" w:after="0" w:line="276" w:lineRule="auto"/>
        <w:rPr>
          <w:rFonts w:cs="Times New Roman"/>
        </w:rPr>
      </w:pPr>
    </w:p>
    <w:p w14:paraId="66D3801A" w14:textId="5AE6553D" w:rsidR="008208D5" w:rsidRPr="009138E5" w:rsidRDefault="008208D5" w:rsidP="00E23797">
      <w:pPr>
        <w:spacing w:before="0" w:after="0" w:line="276" w:lineRule="auto"/>
        <w:rPr>
          <w:rFonts w:cs="Times New Roman"/>
        </w:rPr>
      </w:pPr>
    </w:p>
    <w:p w14:paraId="5160DF4C" w14:textId="77777777" w:rsidR="008208D5" w:rsidRPr="009138E5" w:rsidRDefault="008208D5" w:rsidP="00E23797">
      <w:pPr>
        <w:spacing w:before="0" w:after="0" w:line="276" w:lineRule="auto"/>
        <w:rPr>
          <w:rFonts w:cs="Times New Roman"/>
        </w:rPr>
      </w:pPr>
    </w:p>
    <w:p w14:paraId="046B908D" w14:textId="73D7CFCF" w:rsidR="009138E5" w:rsidRPr="009138E5" w:rsidRDefault="009138E5">
      <w:pPr>
        <w:spacing w:before="0" w:after="200" w:line="276" w:lineRule="auto"/>
        <w:rPr>
          <w:rFonts w:cs="Times New Roman"/>
        </w:rPr>
      </w:pPr>
      <w:r w:rsidRPr="009138E5">
        <w:rPr>
          <w:rFonts w:cs="Times New Roman"/>
        </w:rPr>
        <w:br w:type="page"/>
      </w:r>
    </w:p>
    <w:p w14:paraId="394C357B" w14:textId="77777777" w:rsidR="002B4794" w:rsidRPr="009138E5" w:rsidRDefault="002B4794" w:rsidP="00E23797">
      <w:pPr>
        <w:spacing w:before="0" w:after="0" w:line="276" w:lineRule="auto"/>
        <w:rPr>
          <w:rFonts w:cs="Times New Roman"/>
        </w:rPr>
      </w:pPr>
    </w:p>
    <w:p w14:paraId="0F3DE046" w14:textId="0AC95179" w:rsidR="00E23797" w:rsidRPr="009138E5" w:rsidRDefault="00E23797" w:rsidP="00E23797">
      <w:pPr>
        <w:spacing w:before="0" w:after="0" w:line="276" w:lineRule="auto"/>
        <w:rPr>
          <w:rFonts w:cs="Times New Roman"/>
        </w:rPr>
      </w:pPr>
      <w:r w:rsidRPr="009138E5">
        <w:rPr>
          <w:rFonts w:cs="Times New Roman"/>
        </w:rPr>
        <w:t>Table S2. Descriptive analysis of study variables across perceived change</w:t>
      </w:r>
      <w:r w:rsidR="008919F8" w:rsidRPr="009138E5">
        <w:rPr>
          <w:rFonts w:cs="Times New Roman"/>
        </w:rPr>
        <w:t>s</w:t>
      </w:r>
      <w:r w:rsidRPr="009138E5">
        <w:rPr>
          <w:rFonts w:cs="Times New Roman"/>
        </w:rPr>
        <w:t xml:space="preserve"> in alcohol</w:t>
      </w:r>
      <w:r w:rsidR="008919F8" w:rsidRPr="009138E5">
        <w:rPr>
          <w:rFonts w:cs="Times New Roman"/>
        </w:rPr>
        <w:t xml:space="preserve"> and cigarette</w:t>
      </w:r>
      <w:r w:rsidRPr="009138E5">
        <w:rPr>
          <w:rFonts w:cs="Times New Roman"/>
        </w:rPr>
        <w:t xml:space="preserve"> consumption during the pandemic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080"/>
        <w:gridCol w:w="990"/>
        <w:gridCol w:w="990"/>
        <w:gridCol w:w="990"/>
        <w:gridCol w:w="630"/>
        <w:gridCol w:w="559"/>
        <w:gridCol w:w="1061"/>
        <w:gridCol w:w="900"/>
        <w:gridCol w:w="900"/>
        <w:gridCol w:w="767"/>
        <w:gridCol w:w="561"/>
      </w:tblGrid>
      <w:tr w:rsidR="002B4794" w:rsidRPr="009138E5" w14:paraId="57272249" w14:textId="77777777" w:rsidTr="009E1CEF">
        <w:trPr>
          <w:trHeight w:val="20"/>
        </w:trPr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3D194F3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  <w:t>Variables</w:t>
            </w:r>
          </w:p>
        </w:tc>
        <w:tc>
          <w:tcPr>
            <w:tcW w:w="297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4C1EF9" w14:textId="4CBD9269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  <w:t xml:space="preserve">Perceived Alcohol </w:t>
            </w:r>
            <w:r w:rsidR="002B4794" w:rsidRPr="009138E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  <w:t xml:space="preserve">Consumption </w:t>
            </w:r>
            <w:r w:rsidRPr="009138E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  <w:t>Change</w:t>
            </w:r>
          </w:p>
        </w:tc>
        <w:tc>
          <w:tcPr>
            <w:tcW w:w="63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4CF120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  <w:t>F-ratio</w:t>
            </w:r>
          </w:p>
        </w:tc>
        <w:tc>
          <w:tcPr>
            <w:tcW w:w="5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CB3B15" w14:textId="3F9FEDB6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  <w:t>Post-hoc</w:t>
            </w:r>
          </w:p>
        </w:tc>
        <w:tc>
          <w:tcPr>
            <w:tcW w:w="286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A66208" w14:textId="6E489C25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  <w:t xml:space="preserve">Perceived Cigarette </w:t>
            </w:r>
            <w:r w:rsidR="002B4794" w:rsidRPr="009138E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  <w:t xml:space="preserve">Consumption </w:t>
            </w:r>
            <w:r w:rsidRPr="009138E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  <w:t>Change</w:t>
            </w:r>
          </w:p>
        </w:tc>
        <w:tc>
          <w:tcPr>
            <w:tcW w:w="76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0B98BD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  <w:t>F-ratio</w:t>
            </w:r>
          </w:p>
        </w:tc>
        <w:tc>
          <w:tcPr>
            <w:tcW w:w="5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EF373E" w14:textId="756F3FB2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  <w:t xml:space="preserve">Post-hoc </w:t>
            </w:r>
          </w:p>
        </w:tc>
      </w:tr>
      <w:tr w:rsidR="002B4794" w:rsidRPr="009138E5" w14:paraId="5BECBD2C" w14:textId="77777777" w:rsidTr="009E1CEF">
        <w:trPr>
          <w:trHeight w:val="20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5B1F6B" w14:textId="77777777" w:rsidR="00E23797" w:rsidRPr="009138E5" w:rsidRDefault="00E23797" w:rsidP="0027155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D0F7A2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  <w:t>Stable (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B8B853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  <w:t>Decrease (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842403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  <w:t>Increase (3)</w:t>
            </w: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667B74" w14:textId="77777777" w:rsidR="00E23797" w:rsidRPr="009138E5" w:rsidRDefault="00E23797" w:rsidP="0027155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</w:pPr>
          </w:p>
        </w:tc>
        <w:tc>
          <w:tcPr>
            <w:tcW w:w="55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9AEE5B" w14:textId="77777777" w:rsidR="00E23797" w:rsidRPr="009138E5" w:rsidRDefault="00E23797" w:rsidP="0027155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6CB0A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  <w:t>Stable (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97F808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  <w:t>Decrease (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1303A2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  <w:t>Increase (3)</w:t>
            </w:r>
          </w:p>
        </w:tc>
        <w:tc>
          <w:tcPr>
            <w:tcW w:w="76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7EFE38" w14:textId="77777777" w:rsidR="00E23797" w:rsidRPr="009138E5" w:rsidRDefault="00E23797" w:rsidP="0027155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</w:pPr>
          </w:p>
        </w:tc>
        <w:tc>
          <w:tcPr>
            <w:tcW w:w="56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EB962C" w14:textId="77777777" w:rsidR="00E23797" w:rsidRPr="009138E5" w:rsidRDefault="00E23797" w:rsidP="0027155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</w:pPr>
          </w:p>
        </w:tc>
      </w:tr>
      <w:tr w:rsidR="002B4794" w:rsidRPr="009138E5" w14:paraId="62A6E4CD" w14:textId="77777777" w:rsidTr="009E1CEF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1AC0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  <w:t>Ag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0274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29.67±6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F9A7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29.42±5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4985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32.85±6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4297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10.16***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57B70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3&gt;1</w:t>
            </w: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br/>
              <w:t>3&gt;2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56B3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33.72±7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D0CB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32.97±6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C554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32.98±7.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F4B1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1.2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0797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</w:p>
        </w:tc>
      </w:tr>
      <w:tr w:rsidR="002B4794" w:rsidRPr="009138E5" w14:paraId="442EF526" w14:textId="77777777" w:rsidTr="009E1CEF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681C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  <w:t>AUD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D9A2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2.82±3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DF10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4.85±4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4008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3.20±5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36DE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7.99***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B2D2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1&gt;2</w:t>
            </w:r>
          </w:p>
        </w:tc>
        <w:tc>
          <w:tcPr>
            <w:tcW w:w="28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09C4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7820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27E3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sz w:val="15"/>
                <w:szCs w:val="15"/>
                <w:lang w:val="en-ID" w:eastAsia="en-ID"/>
              </w:rPr>
            </w:pPr>
          </w:p>
        </w:tc>
      </w:tr>
      <w:tr w:rsidR="002B4794" w:rsidRPr="009138E5" w14:paraId="111E9F2E" w14:textId="77777777" w:rsidTr="009E1CEF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89CC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  <w:t>CDS</w:t>
            </w:r>
          </w:p>
        </w:tc>
        <w:tc>
          <w:tcPr>
            <w:tcW w:w="2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2C87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1394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FB1E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sz w:val="15"/>
                <w:szCs w:val="15"/>
                <w:lang w:val="en-ID" w:eastAsia="en-ID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8C63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24.89±8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6751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22.01±7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4E7D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28.72±9.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F6DE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35.72***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53E0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3&gt;2&gt;1</w:t>
            </w:r>
          </w:p>
        </w:tc>
      </w:tr>
      <w:tr w:rsidR="002B4794" w:rsidRPr="009138E5" w14:paraId="138EE29E" w14:textId="77777777" w:rsidTr="009E1CEF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6347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  <w:t>PSQ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8425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5.36±3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41C0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5.61±3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596F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5.87±3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ECBC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0.8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DA6A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E08F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5.16±3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B5CC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5.55±3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49E0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5.46±3.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C608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1.6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E876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</w:p>
        </w:tc>
      </w:tr>
      <w:tr w:rsidR="00E23797" w:rsidRPr="009138E5" w14:paraId="2DCCF6CE" w14:textId="77777777" w:rsidTr="008208D5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82AA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  <w:t>SCL</w:t>
            </w:r>
          </w:p>
        </w:tc>
        <w:tc>
          <w:tcPr>
            <w:tcW w:w="41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9A799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</w:pPr>
          </w:p>
        </w:tc>
        <w:tc>
          <w:tcPr>
            <w:tcW w:w="418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6B87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sz w:val="15"/>
                <w:szCs w:val="15"/>
                <w:lang w:val="en-ID" w:eastAsia="en-ID"/>
              </w:rPr>
            </w:pPr>
          </w:p>
        </w:tc>
      </w:tr>
      <w:tr w:rsidR="002B4794" w:rsidRPr="009138E5" w14:paraId="13318A14" w14:textId="77777777" w:rsidTr="009E1CEF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11BB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  <w:t>GS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050E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62.04±70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C6EB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55.37±62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2799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74.91±71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E6BB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2.5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7F15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18E0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29.28±44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37D3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38.34±53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4316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31.05±38.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8DFE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3.54*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0B6F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2&gt;1</w:t>
            </w:r>
          </w:p>
        </w:tc>
      </w:tr>
      <w:tr w:rsidR="002B4794" w:rsidRPr="009138E5" w14:paraId="64B88006" w14:textId="77777777" w:rsidTr="009E1CEF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AD231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  <w:t>Depress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9317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10.04±11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CBC5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9.02±10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2C6B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13.06±12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D545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3.84*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8E15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3&gt;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A98C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4.32±6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4B9C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5.68±8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5ACA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4.52±6.4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DD49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3.15*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148E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2&gt;1</w:t>
            </w:r>
          </w:p>
        </w:tc>
      </w:tr>
      <w:tr w:rsidR="002B4794" w:rsidRPr="009138E5" w14:paraId="591278DB" w14:textId="77777777" w:rsidTr="009E1CEF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44A5D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  <w:t>Anxie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7FA4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6.08±8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96B7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4.97±6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9FAE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7.13±8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AEB4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2.3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F6BA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EE0D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2.51±4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3035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3.60±6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1FAB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2.64±3.9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C8BA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4.45*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46BB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2&gt;1</w:t>
            </w:r>
          </w:p>
        </w:tc>
      </w:tr>
      <w:tr w:rsidR="002B4794" w:rsidRPr="009138E5" w14:paraId="49E308BD" w14:textId="77777777" w:rsidTr="009E1CEF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34C64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  <w:t>Obsessive-Compuls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6235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7.91±8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68D8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7.43±7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D4ED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9.66±8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5341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2.4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9F34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8FBD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3.77±5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3D9F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4.92±6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CF43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3.90±4.8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F04B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3.82*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3480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2&gt;1</w:t>
            </w:r>
          </w:p>
        </w:tc>
      </w:tr>
      <w:tr w:rsidR="002B4794" w:rsidRPr="009138E5" w14:paraId="3FDD2FB9" w14:textId="77777777" w:rsidTr="009E1CEF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30644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  <w:t>Phobic Anxie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1CBF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3.71±5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8E26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3.47±4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1B92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4.06±5.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B316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0.3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475C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4B45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2.10±3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6E69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2.39±4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6B8A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2.07±3.0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6C38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0.6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6714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</w:p>
        </w:tc>
      </w:tr>
      <w:tr w:rsidR="002B4794" w:rsidRPr="009138E5" w14:paraId="135B076C" w14:textId="77777777" w:rsidTr="009E1CEF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CB4A9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  <w:t>Somatiz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72D1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7.25±9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70F9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5.92±8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F160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7.79±8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D674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1.5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ED2B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59F8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3.78±6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66A5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5.13±7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A2D5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4.03±5.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8584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4.02*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055F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2&gt;1</w:t>
            </w:r>
          </w:p>
        </w:tc>
      </w:tr>
      <w:tr w:rsidR="002B4794" w:rsidRPr="009138E5" w14:paraId="4A04A5A3" w14:textId="77777777" w:rsidTr="009E1CEF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88205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  <w:t>Interpersonal Sensitiv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ADBD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7.42±8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2725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6.85±7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771B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8.90±9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1748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1.9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0225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08E1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3.10±4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657F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4.18±6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971A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3.42±4.6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6B61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3.72*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4526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2&gt;1</w:t>
            </w:r>
          </w:p>
        </w:tc>
      </w:tr>
      <w:tr w:rsidR="002B4794" w:rsidRPr="009138E5" w14:paraId="198C2ECC" w14:textId="77777777" w:rsidTr="009E1CEF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32818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  <w:t>Hostil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FE4E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2.95±4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CB28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2.69±3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88AF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3.82±4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8289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2.3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76E5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00B7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1.51±2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37EF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1.87±3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A24A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1.72±2.6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E23F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1.3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8445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</w:p>
        </w:tc>
      </w:tr>
      <w:tr w:rsidR="002B4794" w:rsidRPr="009138E5" w14:paraId="601B7679" w14:textId="77777777" w:rsidTr="009E1CEF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C18F5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  <w:t>Paranoid Ide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4878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4.20±5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F8CA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3.74±4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2504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5.02±6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D6CE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1.6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7A32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B670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2.00±3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E492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2.53±3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6E82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2.23±3.3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5747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1.9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27C4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</w:p>
        </w:tc>
      </w:tr>
      <w:tr w:rsidR="002B4794" w:rsidRPr="009138E5" w14:paraId="65FF109D" w14:textId="77777777" w:rsidTr="009E1CEF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CEBEE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  <w:t>Psychoticis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D97C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5.97±7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4396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5.18±7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ADA8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6.95±8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C98A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1.5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A63A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B28D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2.69±3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7688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3.49±5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18CC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2.84±4.3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1855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2.1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6700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</w:p>
        </w:tc>
      </w:tr>
      <w:tr w:rsidR="002B4794" w:rsidRPr="009138E5" w14:paraId="22497FF5" w14:textId="77777777" w:rsidTr="009E1CEF">
        <w:trPr>
          <w:trHeight w:val="2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2D37EC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b/>
                <w:bCs/>
                <w:color w:val="000000"/>
                <w:sz w:val="15"/>
                <w:szCs w:val="15"/>
                <w:lang w:val="en-ID" w:eastAsia="en-ID"/>
              </w:rPr>
              <w:t>Additiona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706E4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5.51±5.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02E79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5.20±5.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3A309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7.34±6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26A43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4.88**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E34597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3&gt;1</w:t>
            </w: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br/>
              <w:t>3&gt;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15CA3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3.08±4.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BCE8E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3.95±4.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FE272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3.23±3.9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F067B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3.57*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87912" w14:textId="77777777" w:rsidR="00E23797" w:rsidRPr="009138E5" w:rsidRDefault="00E23797" w:rsidP="00271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</w:pPr>
            <w:r w:rsidRPr="009138E5">
              <w:rPr>
                <w:rFonts w:eastAsia="Times New Roman" w:cs="Times New Roman"/>
                <w:color w:val="000000"/>
                <w:sz w:val="15"/>
                <w:szCs w:val="15"/>
                <w:lang w:val="en-ID" w:eastAsia="en-ID"/>
              </w:rPr>
              <w:t>2&gt;1</w:t>
            </w:r>
          </w:p>
        </w:tc>
      </w:tr>
    </w:tbl>
    <w:p w14:paraId="78BE9A5D" w14:textId="77777777" w:rsidR="00E23797" w:rsidRPr="009138E5" w:rsidRDefault="00E23797" w:rsidP="00E23797">
      <w:pPr>
        <w:spacing w:before="0" w:after="0" w:line="276" w:lineRule="auto"/>
        <w:rPr>
          <w:rFonts w:cs="Times New Roman"/>
          <w:sz w:val="20"/>
          <w:szCs w:val="20"/>
        </w:rPr>
      </w:pPr>
      <w:r w:rsidRPr="009138E5">
        <w:rPr>
          <w:rFonts w:cs="Times New Roman"/>
          <w:sz w:val="20"/>
          <w:szCs w:val="20"/>
        </w:rPr>
        <w:t>Notes: * p&lt;0.05; ** p≤ 0.01; ***p≤ 0.001</w:t>
      </w:r>
    </w:p>
    <w:p w14:paraId="7B65BC41" w14:textId="77777777" w:rsidR="00DE23E8" w:rsidRPr="009138E5" w:rsidRDefault="00DE23E8" w:rsidP="00654E8F">
      <w:pPr>
        <w:spacing w:before="240"/>
        <w:rPr>
          <w:rFonts w:cs="Times New Roman"/>
        </w:rPr>
      </w:pPr>
    </w:p>
    <w:sectPr w:rsidR="00DE23E8" w:rsidRPr="009138E5" w:rsidSect="002B4794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530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B93060" w14:textId="77777777" w:rsidR="0011113F" w:rsidRDefault="0011113F" w:rsidP="00117666">
      <w:pPr>
        <w:spacing w:after="0"/>
      </w:pPr>
      <w:r>
        <w:separator/>
      </w:r>
    </w:p>
  </w:endnote>
  <w:endnote w:type="continuationSeparator" w:id="0">
    <w:p w14:paraId="0CDF56B8" w14:textId="77777777" w:rsidR="0011113F" w:rsidRDefault="001111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916FEF" w14:textId="77777777" w:rsidR="0011113F" w:rsidRDefault="0011113F" w:rsidP="00117666">
      <w:pPr>
        <w:spacing w:after="0"/>
      </w:pPr>
      <w:r>
        <w:separator/>
      </w:r>
    </w:p>
  </w:footnote>
  <w:footnote w:type="continuationSeparator" w:id="0">
    <w:p w14:paraId="279F56A4" w14:textId="77777777" w:rsidR="0011113F" w:rsidRDefault="0011113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6" name="Picture 2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IwNjYxtDSyNDczszRT0lEKTi0uzszPAykwqQUA497+VCwAAAA="/>
  </w:docVars>
  <w:rsids>
    <w:rsidRoot w:val="00ED20B5"/>
    <w:rsid w:val="0001436A"/>
    <w:rsid w:val="00034304"/>
    <w:rsid w:val="00035434"/>
    <w:rsid w:val="00052A14"/>
    <w:rsid w:val="00077D53"/>
    <w:rsid w:val="0009190A"/>
    <w:rsid w:val="00105FD9"/>
    <w:rsid w:val="0011113F"/>
    <w:rsid w:val="00112B12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79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0634"/>
    <w:rsid w:val="005044FD"/>
    <w:rsid w:val="00517A89"/>
    <w:rsid w:val="005250F2"/>
    <w:rsid w:val="00593EEA"/>
    <w:rsid w:val="005A5EEE"/>
    <w:rsid w:val="005B112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1634"/>
    <w:rsid w:val="00817DD6"/>
    <w:rsid w:val="008208D5"/>
    <w:rsid w:val="0083759F"/>
    <w:rsid w:val="00885156"/>
    <w:rsid w:val="008919F8"/>
    <w:rsid w:val="009138E5"/>
    <w:rsid w:val="009151AA"/>
    <w:rsid w:val="0093429D"/>
    <w:rsid w:val="00943573"/>
    <w:rsid w:val="00964134"/>
    <w:rsid w:val="00970F7D"/>
    <w:rsid w:val="00994A3D"/>
    <w:rsid w:val="009C2B12"/>
    <w:rsid w:val="009E1CEF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D5FA6"/>
    <w:rsid w:val="00CE4FEE"/>
    <w:rsid w:val="00D060CF"/>
    <w:rsid w:val="00DB59C3"/>
    <w:rsid w:val="00DC259A"/>
    <w:rsid w:val="00DE23E8"/>
    <w:rsid w:val="00E23797"/>
    <w:rsid w:val="00E52377"/>
    <w:rsid w:val="00E537AD"/>
    <w:rsid w:val="00E64E17"/>
    <w:rsid w:val="00E866C9"/>
    <w:rsid w:val="00EA3D3C"/>
    <w:rsid w:val="00EC090A"/>
    <w:rsid w:val="00ED20B5"/>
    <w:rsid w:val="00F25B8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558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2</TotalTime>
  <Pages>3</Pages>
  <Words>690</Words>
  <Characters>393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m lee</cp:lastModifiedBy>
  <cp:revision>17</cp:revision>
  <cp:lastPrinted>2013-10-03T12:51:00Z</cp:lastPrinted>
  <dcterms:created xsi:type="dcterms:W3CDTF">2020-12-19T06:40:00Z</dcterms:created>
  <dcterms:modified xsi:type="dcterms:W3CDTF">2021-01-20T15:32:00Z</dcterms:modified>
</cp:coreProperties>
</file>